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21744" w14:textId="77777777" w:rsidR="00FF6188" w:rsidRDefault="00FF6188" w:rsidP="00FF6188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75B4">
        <w:rPr>
          <w:rFonts w:ascii="Times New Roman" w:hAnsi="Times New Roman" w:cs="Times New Roman"/>
          <w:b/>
          <w:sz w:val="24"/>
          <w:szCs w:val="24"/>
        </w:rPr>
        <w:t>Table S1.</w:t>
      </w:r>
      <w:r w:rsidRPr="004A13FF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W w:w="13429" w:type="dxa"/>
        <w:tblLook w:val="04A0" w:firstRow="1" w:lastRow="0" w:firstColumn="1" w:lastColumn="0" w:noHBand="0" w:noVBand="1"/>
      </w:tblPr>
      <w:tblGrid>
        <w:gridCol w:w="2700"/>
        <w:gridCol w:w="4770"/>
        <w:gridCol w:w="4039"/>
        <w:gridCol w:w="960"/>
        <w:gridCol w:w="960"/>
      </w:tblGrid>
      <w:tr w:rsidR="00FF6188" w:rsidRPr="00CA075E" w14:paraId="361B65DC" w14:textId="77777777" w:rsidTr="00072E7A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3470B" w14:textId="77777777" w:rsidR="00FF6188" w:rsidRPr="00CA075E" w:rsidRDefault="00FF6188" w:rsidP="00072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7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96BCD" w14:textId="77777777" w:rsidR="00FF6188" w:rsidRPr="00CA075E" w:rsidRDefault="00FF6188" w:rsidP="00072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7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98C96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2CBD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04C3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5CD8AB74" w14:textId="77777777" w:rsidTr="00072E7A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F8B87" w14:textId="77777777" w:rsidR="00FF6188" w:rsidRPr="00CA075E" w:rsidRDefault="00FF6188" w:rsidP="00072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75E">
              <w:rPr>
                <w:rFonts w:ascii="Calibri" w:eastAsia="Times New Roman" w:hAnsi="Calibri" w:cs="Calibri"/>
                <w:color w:val="000000"/>
              </w:rPr>
              <w:t>Primer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89561" w14:textId="77777777" w:rsidR="00FF6188" w:rsidRPr="00CA075E" w:rsidRDefault="00FF6188" w:rsidP="00072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CA075E">
              <w:rPr>
                <w:rFonts w:ascii="Calibri" w:eastAsia="Times New Roman" w:hAnsi="Calibri" w:cs="Calibri"/>
                <w:color w:val="000000"/>
              </w:rPr>
              <w:t>eq</w:t>
            </w:r>
            <w:r>
              <w:rPr>
                <w:rFonts w:ascii="Calibri" w:eastAsia="Times New Roman" w:hAnsi="Calibri" w:cs="Calibri"/>
                <w:color w:val="000000"/>
              </w:rPr>
              <w:t>uence</w:t>
            </w:r>
          </w:p>
        </w:tc>
        <w:tc>
          <w:tcPr>
            <w:tcW w:w="4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7942F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C923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F326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6712B9FB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793F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6C9B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66ED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6C29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4779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1F4DD7C2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C7E5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MPK3-RT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83BE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ACCCTTACCTAGAGCGGCTTC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EAE9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nbeek</w:t>
            </w:r>
            <w:proofErr w:type="spellEnd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D325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1EDD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07A3EC3F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EE4B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MPK3-RT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6B4B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ACTCCAGGGCTTCGTTGAATA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F0FD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0476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E196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78F73D16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DB91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29BC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E5E5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3870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0E02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44B4DB01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7771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Ror2-RT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0D08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TCGTGCTCAAGAACACCAAC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C3B9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nbeek</w:t>
            </w:r>
            <w:proofErr w:type="spellEnd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658C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A7CA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738E3A8F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A168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Ror2-RT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1023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AATCGAGTGGCTCAACGAAC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E423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C8E2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92D2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5DECB012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699A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07D9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CD94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4DA6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E3EC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19C587D8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8C7C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WRKY23-RT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6B1C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5'- GAGCGTAGACGTCAGCACCA -3'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C087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nbeek</w:t>
            </w:r>
            <w:proofErr w:type="spellEnd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CD16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C139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69E97BE4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1EAB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WRKY23-RT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5E9C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CACGGATGCTAATGGCCACC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745F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10FD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A7C2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7FFEE69F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BF6E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C47D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CDF9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85C6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DF3C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358FE9D2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5C31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PDR2-RT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BC83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GTGCAGGGGATTCAGTACACA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B90B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nbeek</w:t>
            </w:r>
            <w:proofErr w:type="spellEnd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B177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ED3C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094D4A84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DAA7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PDR2-RT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2FCE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 -GTATGTTTGCGAGCATGGAAG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C47C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89F0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7B34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502F72EB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6E82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7925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6D77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2CBA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7B6A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1ABBDFD1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70F2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PUB23-like-RT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CA02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CGTTCATCAGAATGCTCAGCTG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7D41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nbeek</w:t>
            </w:r>
            <w:proofErr w:type="spellEnd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E7E1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5E3A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1E15C299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1B6F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PUB23-like-RT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483E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</w:t>
            </w: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 </w:t>
            </w: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TCTCTTTTGTAGGCACGAACCA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40F9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711E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4B83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2E676DD3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3189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3953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F5DA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77BA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D1A5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70F734B2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0B0C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CMPG1-like-RT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AB92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GGACGCAACCAAGGAGAAGA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BC34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nbeek</w:t>
            </w:r>
            <w:proofErr w:type="spellEnd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119F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EED6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2AC0E61C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9044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CMPG1-like-RT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676E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TTGAGCCCTCTGAAGTCCAT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C1EE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6834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7B31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0D4D038A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9BCF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33A9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9D9B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1A86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7102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47EC0829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863E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Cupredoxin</w:t>
            </w:r>
            <w:proofErr w:type="spellEnd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-RT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2CE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AGCGGTAACCTACAACGTCG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B375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oonbeek</w:t>
            </w:r>
            <w:proofErr w:type="spellEnd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7BA0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8728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3ED3E811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E5D6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Cupredoxin</w:t>
            </w:r>
            <w:proofErr w:type="spellEnd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-RT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0D85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GACGATGTCATCACCCACGT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8BCC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DAEB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19A0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58457333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AA6B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A756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4742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B7F3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9A40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587CC6B3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3F38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CEBiP</w:t>
            </w:r>
            <w:proofErr w:type="spellEnd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-RT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436C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CAGCAACACCTCGGATGAT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7EA5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55CF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C630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68BD67EB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A1C2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CEBiP</w:t>
            </w:r>
            <w:proofErr w:type="spellEnd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-RT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7C6C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GCACTGCGGTGCAATTTAG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191F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8498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75E4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399908A0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9623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888C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0F72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3ED0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8676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378C8863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BEF6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RbohD</w:t>
            </w:r>
            <w:proofErr w:type="spellEnd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-RT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CAB2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ACCACCAGACCAGACCAGAC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D4A5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ochowska-Boguta</w:t>
            </w:r>
            <w:proofErr w:type="spellEnd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3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B0CE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BA22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69F2C9AE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163B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RbohD</w:t>
            </w:r>
            <w:proofErr w:type="spellEnd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-RT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AE39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TGGTTGGATAGGAGGCGTAG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A3EA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0E5E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F522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73B1C275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F81F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83EC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B339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7E48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4B33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2C6B0B35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081B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RbohF</w:t>
            </w:r>
            <w:proofErr w:type="spellEnd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-RT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A230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 xml:space="preserve">5'- TGGCACCCCTTCTCAATTAC -3' 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F5FC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ochowska-Boguta</w:t>
            </w:r>
            <w:proofErr w:type="spellEnd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3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A99F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3A3D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0A178E5D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A9F3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RbohF</w:t>
            </w:r>
            <w:proofErr w:type="spellEnd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-RT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A3E0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CTCTCGTGTCCAGTCACCAA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7EA0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8715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0AFE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1D76CBB7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4254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615D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0640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9A71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CF0C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111BE2A1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E27A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CERK1-RT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4899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TTACCCCATCGACGCCATTC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ED2C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 et al., 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97C9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DBF4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0F7625E4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FCCC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CERK1-RT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14CC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TCTGCCGGACATGAGGTTCA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A528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E192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8990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341E459B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67BB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4AD8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3F79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DA4D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918B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7B2C26D9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296C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PR1-RT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CD1C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CGTCTTCATCACCTGCAACTA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597B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ye</w:t>
            </w:r>
            <w:proofErr w:type="spellEnd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80E7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E0C1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0BF7ADAB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51C2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PR1-RT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744A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CAAACATAAACACACGCACGTA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1B8B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631C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0B2D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40C5A711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3763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A8A1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1643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BFDD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4B9E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4B7A0FC4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19A1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PAL</w:t>
            </w:r>
            <w:proofErr w:type="spellEnd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-RT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2941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TTGATGAAGCCGAAGCAGGACC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6E85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ye</w:t>
            </w:r>
            <w:proofErr w:type="spellEnd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97DD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F84B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578FC0D4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A6B9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PAL</w:t>
            </w:r>
            <w:proofErr w:type="spellEnd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-RT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DCD9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ATGGGGGTGCCTTGGAAGTTGC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6246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F16C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757A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41D18491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7A5B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B9C5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83B2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284A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9CEA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5ED0EDE6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7410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sz w:val="24"/>
                <w:szCs w:val="24"/>
              </w:rPr>
              <w:t>TaLOX1-RT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44EE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GGCACGCCATCGAGCAGTACG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445D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ye</w:t>
            </w:r>
            <w:proofErr w:type="spellEnd"/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7ED2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32BA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47E4A320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72B7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sz w:val="24"/>
                <w:szCs w:val="24"/>
              </w:rPr>
              <w:t>TaLOX1-RT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8803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TACTGCCCGAAGTTGACCGCC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910B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FE15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301D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1FC4652B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CD41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0D27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8981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E8C4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64F1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0215DA4C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E083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GAPDH</w:t>
            </w:r>
            <w:proofErr w:type="spellEnd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-RT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DCC8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TTGCTCTGAACGACCATTTC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9A4F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7E45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1866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60EFEF62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55E7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proofErr w:type="spellStart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TaGAPDH</w:t>
            </w:r>
            <w:proofErr w:type="spellEnd"/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-RT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2C8D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  <w:r w:rsidRPr="00CA075E"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  <w:t>5'- GACACCATCCACATTTATTCTTC -3'</w:t>
            </w: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FF73" w14:textId="77777777" w:rsidR="00FF6188" w:rsidRPr="00CA075E" w:rsidRDefault="00FF6188" w:rsidP="00072E7A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E413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8C23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23237F75" w14:textId="77777777" w:rsidTr="00072E7A">
        <w:trPr>
          <w:trHeight w:val="330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F662E" w14:textId="77777777" w:rsidR="00FF6188" w:rsidRPr="00CA075E" w:rsidRDefault="00FF6188" w:rsidP="00072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7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FDBEA" w14:textId="77777777" w:rsidR="00FF6188" w:rsidRPr="00CA075E" w:rsidRDefault="00FF6188" w:rsidP="00072E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A075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45463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7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0C2B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9BED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188" w:rsidRPr="00CA075E" w14:paraId="5B061A24" w14:textId="77777777" w:rsidTr="00072E7A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735D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71AF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F135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65A9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B672" w14:textId="77777777" w:rsidR="00FF6188" w:rsidRPr="00CA075E" w:rsidRDefault="00FF6188" w:rsidP="00072E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022EB19" w14:textId="77777777" w:rsidR="00E62ECD" w:rsidRDefault="00E62ECD"/>
    <w:sectPr w:rsidR="00E62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188"/>
    <w:rsid w:val="00E62ECD"/>
    <w:rsid w:val="00FF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5ED74"/>
  <w15:chartTrackingRefBased/>
  <w15:docId w15:val="{9F9E7469-8E16-4834-AC87-52224F36C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1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, Guixia</dc:creator>
  <cp:keywords/>
  <dc:description/>
  <cp:lastModifiedBy>Hao, Guixia</cp:lastModifiedBy>
  <cp:revision>1</cp:revision>
  <dcterms:created xsi:type="dcterms:W3CDTF">2022-01-21T15:25:00Z</dcterms:created>
  <dcterms:modified xsi:type="dcterms:W3CDTF">2022-01-21T15:26:00Z</dcterms:modified>
</cp:coreProperties>
</file>